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9801C" w14:textId="277F6361" w:rsidR="00D229D0" w:rsidRDefault="00D229D0" w:rsidP="00D229D0">
      <w:pPr>
        <w:spacing w:line="276" w:lineRule="auto"/>
        <w:rPr>
          <w:rFonts w:ascii="Cambria" w:eastAsia="MS Mincho" w:hAnsi="Cambria" w:cs="Times New Roman"/>
          <w:b/>
        </w:rPr>
      </w:pPr>
      <w:r>
        <w:rPr>
          <w:rFonts w:ascii="Cambria" w:eastAsia="MS Mincho" w:hAnsi="Cambria" w:cs="Times New Roman"/>
          <w:b/>
        </w:rPr>
        <w:t>S</w:t>
      </w:r>
      <w:r w:rsidR="00C75236">
        <w:rPr>
          <w:rFonts w:ascii="Cambria" w:eastAsia="MS Mincho" w:hAnsi="Cambria" w:cs="Times New Roman"/>
          <w:b/>
        </w:rPr>
        <w:t xml:space="preserve">4 </w:t>
      </w:r>
      <w:r>
        <w:rPr>
          <w:rFonts w:ascii="Cambria" w:eastAsia="MS Mincho" w:hAnsi="Cambria" w:cs="Times New Roman"/>
          <w:b/>
        </w:rPr>
        <w:t>Table.</w:t>
      </w:r>
      <w:r w:rsidRPr="00D67218">
        <w:rPr>
          <w:rFonts w:ascii="Cambria" w:eastAsia="MS Mincho" w:hAnsi="Cambria" w:cs="Times New Roman"/>
          <w:b/>
        </w:rPr>
        <w:t xml:space="preserve"> </w:t>
      </w:r>
      <w:r>
        <w:rPr>
          <w:rFonts w:ascii="Cambria" w:eastAsia="MS Mincho" w:hAnsi="Cambria" w:cs="Times New Roman"/>
          <w:b/>
        </w:rPr>
        <w:t>Sensitivity analysis, results for analysing travel time to the operating hospital.</w:t>
      </w:r>
    </w:p>
    <w:p w14:paraId="54B48EEF" w14:textId="77777777" w:rsidR="00D229D0" w:rsidRPr="00D67218" w:rsidRDefault="00D229D0" w:rsidP="00D229D0">
      <w:pPr>
        <w:spacing w:line="276" w:lineRule="auto"/>
        <w:rPr>
          <w:rFonts w:ascii="Cambria" w:eastAsia="MS Mincho" w:hAnsi="Cambria" w:cs="Times New Roman"/>
          <w:b/>
        </w:rPr>
      </w:pPr>
      <w:r w:rsidRPr="00D67218">
        <w:rPr>
          <w:rFonts w:ascii="Cambria" w:eastAsia="MS Mincho" w:hAnsi="Cambria" w:cs="Times New Roman"/>
          <w:b/>
        </w:rPr>
        <w:t>Hazard ratios of cause-specific survival for operated patients estimated in a mu</w:t>
      </w:r>
      <w:r>
        <w:rPr>
          <w:rFonts w:ascii="Cambria" w:eastAsia="MS Mincho" w:hAnsi="Cambria" w:cs="Times New Roman"/>
          <w:b/>
        </w:rPr>
        <w:t xml:space="preserve">ltiple cox regression analysis; </w:t>
      </w:r>
      <w:r w:rsidRPr="00D67218">
        <w:rPr>
          <w:rFonts w:ascii="Cambria" w:eastAsia="MS Mincho" w:hAnsi="Cambria" w:cs="Times New Roman"/>
          <w:b/>
        </w:rPr>
        <w:t>stratified by sex and age at diagnosis (10-year groups)</w:t>
      </w:r>
      <w:r>
        <w:rPr>
          <w:rFonts w:ascii="Cambria" w:eastAsia="MS Mincho" w:hAnsi="Cambria" w:cs="Times New Roman"/>
          <w:b/>
        </w:rPr>
        <w:t xml:space="preserve"> and adjusted for educational level, cohabiting status, elective/emergency surgery and tumour stage. </w:t>
      </w:r>
    </w:p>
    <w:p w14:paraId="2DDC3BB8" w14:textId="77777777" w:rsidR="00D229D0" w:rsidRDefault="00D229D0" w:rsidP="00D229D0"/>
    <w:p w14:paraId="74EBD3F6" w14:textId="77777777" w:rsidR="00D229D0" w:rsidRDefault="00D229D0" w:rsidP="00D229D0"/>
    <w:tbl>
      <w:tblPr>
        <w:tblStyle w:val="Tabellrutnt2"/>
        <w:tblW w:w="8755" w:type="dxa"/>
        <w:tblLook w:val="04A0" w:firstRow="1" w:lastRow="0" w:firstColumn="1" w:lastColumn="0" w:noHBand="0" w:noVBand="1"/>
      </w:tblPr>
      <w:tblGrid>
        <w:gridCol w:w="2174"/>
        <w:gridCol w:w="1478"/>
        <w:gridCol w:w="1701"/>
        <w:gridCol w:w="1701"/>
        <w:gridCol w:w="1701"/>
      </w:tblGrid>
      <w:tr w:rsidR="00D229D0" w:rsidRPr="002C0F1B" w14:paraId="7335D473" w14:textId="77777777" w:rsidTr="00422188"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F8792" w14:textId="77777777" w:rsidR="00D229D0" w:rsidRPr="002C0F1B" w:rsidRDefault="00D229D0" w:rsidP="00422188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0A19D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  <w:b/>
              </w:rPr>
            </w:pPr>
            <w:r w:rsidRPr="002C0F1B">
              <w:rPr>
                <w:rFonts w:ascii="Cambria" w:hAnsi="Cambria" w:cs="Times New Roman"/>
                <w:b/>
              </w:rPr>
              <w:t>Colon Canc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4D901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  <w:b/>
              </w:rPr>
            </w:pPr>
            <w:r w:rsidRPr="002C0F1B">
              <w:rPr>
                <w:rFonts w:ascii="Cambria" w:hAnsi="Cambria" w:cs="Times New Roman"/>
                <w:b/>
              </w:rPr>
              <w:t>Rectal Cancer</w:t>
            </w:r>
          </w:p>
        </w:tc>
      </w:tr>
      <w:tr w:rsidR="00D229D0" w:rsidRPr="002C0F1B" w14:paraId="11CFE8FC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43EDA" w14:textId="77777777" w:rsidR="00D229D0" w:rsidRPr="002C0F1B" w:rsidRDefault="00D229D0" w:rsidP="00422188">
            <w:pPr>
              <w:rPr>
                <w:rFonts w:ascii="Cambria" w:hAnsi="Cambria"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C33CB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BE3AA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9C055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452F9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95% CI</w:t>
            </w:r>
          </w:p>
        </w:tc>
      </w:tr>
      <w:tr w:rsidR="00D229D0" w:rsidRPr="002C0F1B" w14:paraId="4876ECC0" w14:textId="77777777" w:rsidTr="00422188">
        <w:trPr>
          <w:trHeight w:val="484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9CCCF" w14:textId="77777777" w:rsidR="00D229D0" w:rsidRPr="002C0F1B" w:rsidRDefault="00D229D0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Travel tim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3030F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9129E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97 -1.00</w:t>
            </w:r>
            <w:r>
              <w:rPr>
                <w:rFonts w:ascii="Cambria" w:hAnsi="Cambria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C0BC5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9</w:t>
            </w:r>
            <w:r>
              <w:rPr>
                <w:rFonts w:ascii="Cambria" w:hAnsi="Cambria" w:cs="Times New Roman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C4C47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000</w:t>
            </w:r>
            <w:r w:rsidRPr="00740BCC">
              <w:rPr>
                <w:rFonts w:ascii="Cambria" w:hAnsi="Cambria" w:cs="Times New Roman"/>
              </w:rPr>
              <w:t xml:space="preserve"> – 1.00</w:t>
            </w:r>
            <w:r>
              <w:rPr>
                <w:rFonts w:ascii="Cambria" w:hAnsi="Cambria" w:cs="Times New Roman"/>
              </w:rPr>
              <w:t>1</w:t>
            </w:r>
          </w:p>
        </w:tc>
      </w:tr>
      <w:tr w:rsidR="00D229D0" w:rsidRPr="002C0F1B" w14:paraId="5E2AF66F" w14:textId="77777777" w:rsidTr="00422188">
        <w:trPr>
          <w:trHeight w:val="43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55AFE" w14:textId="77777777" w:rsidR="00D229D0" w:rsidRPr="00740BCC" w:rsidRDefault="00D229D0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Education level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0828F" w14:textId="77777777" w:rsidR="00D229D0" w:rsidRPr="00740BCC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DA24E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87C00" w14:textId="77777777" w:rsidR="00D229D0" w:rsidRPr="00740BCC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9FAE6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229D0" w:rsidRPr="002C0F1B" w14:paraId="51A23095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13CF8F6" w14:textId="77777777" w:rsidR="00D229D0" w:rsidRPr="002C0F1B" w:rsidRDefault="00D229D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Low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B9C8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DAEB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11C1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15A5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229D0" w:rsidRPr="002C0F1B" w14:paraId="4EEAA720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62EB592" w14:textId="77777777" w:rsidR="00D229D0" w:rsidRPr="002C0F1B" w:rsidRDefault="00D229D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Mediu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7C07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</w:t>
            </w:r>
            <w:r>
              <w:rPr>
                <w:rFonts w:ascii="Cambria" w:hAnsi="Cambria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F827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7 – 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C151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8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0F66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1 – 1.25</w:t>
            </w:r>
          </w:p>
        </w:tc>
      </w:tr>
      <w:tr w:rsidR="00D229D0" w:rsidRPr="002C0F1B" w14:paraId="6B235F22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661F" w14:textId="77777777" w:rsidR="00D229D0" w:rsidRPr="002C0F1B" w:rsidRDefault="00D229D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Highe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C7187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C1FB5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6</w:t>
            </w:r>
            <w:r w:rsidRPr="00740BCC">
              <w:rPr>
                <w:rFonts w:ascii="Cambria" w:hAnsi="Cambria" w:cs="Times New Roman"/>
              </w:rPr>
              <w:t xml:space="preserve"> – 1.1</w:t>
            </w:r>
            <w:r>
              <w:rPr>
                <w:rFonts w:ascii="Cambria" w:hAnsi="Cambria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95087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.0</w:t>
            </w:r>
            <w:r>
              <w:rPr>
                <w:rFonts w:ascii="Cambria" w:hAnsi="Cambria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3027D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66 – 1.66</w:t>
            </w:r>
          </w:p>
        </w:tc>
      </w:tr>
      <w:tr w:rsidR="00D229D0" w:rsidRPr="002C0F1B" w14:paraId="795A94FA" w14:textId="77777777" w:rsidTr="00422188">
        <w:trPr>
          <w:trHeight w:val="693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58081" w14:textId="77777777" w:rsidR="00D229D0" w:rsidRPr="00740BCC" w:rsidRDefault="00D229D0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Cohabitation statu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FB718" w14:textId="77777777" w:rsidR="00D229D0" w:rsidRPr="00740BCC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FF295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9EFF5" w14:textId="77777777" w:rsidR="00D229D0" w:rsidRPr="00740BCC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75BD4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229D0" w:rsidRPr="002C0F1B" w14:paraId="780F6E16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312272B" w14:textId="77777777" w:rsidR="00D229D0" w:rsidRPr="002C0F1B" w:rsidRDefault="00D229D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Living alon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6947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754D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E0C4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9838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229D0" w:rsidRPr="002C0F1B" w14:paraId="2EB85D54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F48B8" w14:textId="77777777" w:rsidR="00D229D0" w:rsidRPr="002C0F1B" w:rsidRDefault="00D229D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Not living alon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55EBD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02C5C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3</w:t>
            </w:r>
            <w:r w:rsidRPr="00740BCC">
              <w:rPr>
                <w:rFonts w:ascii="Cambria" w:hAnsi="Cambria" w:cs="Times New Roman"/>
              </w:rPr>
              <w:t xml:space="preserve"> – 0.9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2C301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7</w:t>
            </w:r>
            <w:r>
              <w:rPr>
                <w:rFonts w:ascii="Cambria" w:hAnsi="Cambria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FC153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57</w:t>
            </w:r>
            <w:r w:rsidRPr="00740BCC">
              <w:rPr>
                <w:rFonts w:ascii="Cambria" w:hAnsi="Cambria" w:cs="Times New Roman"/>
              </w:rPr>
              <w:t xml:space="preserve"> – 1.0</w:t>
            </w:r>
            <w:r>
              <w:rPr>
                <w:rFonts w:ascii="Cambria" w:hAnsi="Cambria" w:cs="Times New Roman"/>
              </w:rPr>
              <w:t>9</w:t>
            </w:r>
          </w:p>
        </w:tc>
      </w:tr>
      <w:tr w:rsidR="00D229D0" w:rsidRPr="002C0F1B" w14:paraId="740A62DD" w14:textId="77777777" w:rsidTr="00422188">
        <w:trPr>
          <w:trHeight w:val="41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120A0" w14:textId="77777777" w:rsidR="00D229D0" w:rsidRPr="00740BCC" w:rsidRDefault="00D229D0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Operatio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D9468" w14:textId="77777777" w:rsidR="00D229D0" w:rsidRPr="00740BCC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34467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40F77" w14:textId="77777777" w:rsidR="00D229D0" w:rsidRPr="00740BCC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21F60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229D0" w:rsidRPr="002C0F1B" w14:paraId="231D0D06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D7FB2F1" w14:textId="77777777" w:rsidR="00D229D0" w:rsidRPr="002C0F1B" w:rsidRDefault="00D229D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Electiv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AEBA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F3FB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B8EE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46A5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229D0" w:rsidRPr="002C0F1B" w14:paraId="162E2BD2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953EE" w14:textId="77777777" w:rsidR="00D229D0" w:rsidRPr="002C0F1B" w:rsidRDefault="00D229D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Emergency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5A682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2.6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182EB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24</w:t>
            </w:r>
            <w:r w:rsidRPr="00740BCC">
              <w:rPr>
                <w:rFonts w:ascii="Cambria" w:hAnsi="Cambria" w:cs="Times New Roman"/>
              </w:rPr>
              <w:t xml:space="preserve"> – 3.2</w:t>
            </w:r>
            <w:r>
              <w:rPr>
                <w:rFonts w:ascii="Cambria" w:hAnsi="Cambria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86C54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5.</w:t>
            </w:r>
            <w:r>
              <w:rPr>
                <w:rFonts w:ascii="Cambria" w:hAnsi="Cambria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0AF34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61</w:t>
            </w:r>
            <w:r w:rsidRPr="00740BCC">
              <w:rPr>
                <w:rFonts w:ascii="Cambria" w:hAnsi="Cambria" w:cs="Times New Roman"/>
              </w:rPr>
              <w:t xml:space="preserve"> – 11.</w:t>
            </w:r>
            <w:r>
              <w:rPr>
                <w:rFonts w:ascii="Cambria" w:hAnsi="Cambria" w:cs="Times New Roman"/>
              </w:rPr>
              <w:t>0</w:t>
            </w:r>
          </w:p>
        </w:tc>
      </w:tr>
      <w:tr w:rsidR="00D229D0" w:rsidRPr="002C0F1B" w14:paraId="69E210F2" w14:textId="77777777" w:rsidTr="00422188">
        <w:trPr>
          <w:trHeight w:val="428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3C72C" w14:textId="77777777" w:rsidR="00D229D0" w:rsidRPr="00740BCC" w:rsidRDefault="00D229D0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Tumour stag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C9916" w14:textId="77777777" w:rsidR="00D229D0" w:rsidRPr="00740BCC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99A04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647B3" w14:textId="77777777" w:rsidR="00D229D0" w:rsidRPr="00740BCC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95301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229D0" w:rsidRPr="002C0F1B" w14:paraId="45B44574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0B10DF9" w14:textId="77777777" w:rsidR="00D229D0" w:rsidRPr="002C0F1B" w:rsidRDefault="00D229D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DF2D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9366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5F8F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D0EF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229D0" w:rsidRPr="002C0F1B" w14:paraId="1814F917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FD94ACF" w14:textId="77777777" w:rsidR="00D229D0" w:rsidRPr="00740BCC" w:rsidRDefault="00D229D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AE9B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2C0F1B">
              <w:rPr>
                <w:rFonts w:ascii="Cambria" w:hAnsi="Cambria" w:cs="Times New Roman"/>
              </w:rPr>
              <w:t>1.6</w:t>
            </w:r>
            <w:r>
              <w:rPr>
                <w:rFonts w:ascii="Cambria" w:hAnsi="Cambria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4E1F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1 – 2.8</w:t>
            </w: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BE9F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BEEB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50 – 5.47</w:t>
            </w:r>
          </w:p>
        </w:tc>
      </w:tr>
      <w:tr w:rsidR="00D229D0" w:rsidRPr="002C0F1B" w14:paraId="7C82BEB4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77A4B846" w14:textId="77777777" w:rsidR="00D229D0" w:rsidRPr="00740BCC" w:rsidRDefault="00D229D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I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5C3B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6.1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EE38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3.64</w:t>
            </w:r>
            <w:r w:rsidRPr="00740BCC">
              <w:rPr>
                <w:rFonts w:ascii="Cambria" w:hAnsi="Cambria" w:cs="Times New Roman"/>
              </w:rPr>
              <w:t xml:space="preserve"> – 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A951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4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737F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17 – 7.56</w:t>
            </w:r>
          </w:p>
        </w:tc>
      </w:tr>
      <w:tr w:rsidR="00D229D0" w:rsidRPr="002C0F1B" w14:paraId="49D1293C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AEAFD" w14:textId="77777777" w:rsidR="00D229D0" w:rsidRPr="00D67218" w:rsidRDefault="00D229D0" w:rsidP="00422188">
            <w:pPr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 xml:space="preserve">   IV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5BF74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22.</w:t>
            </w:r>
            <w:r>
              <w:rPr>
                <w:rFonts w:ascii="Cambria" w:hAnsi="Cambria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EB34A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3.4</w:t>
            </w:r>
            <w:r w:rsidRPr="00D67218">
              <w:rPr>
                <w:rFonts w:ascii="Cambria" w:hAnsi="Cambria" w:cs="Times New Roman"/>
              </w:rPr>
              <w:t xml:space="preserve"> – 38.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0D1F5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3870E" w14:textId="77777777" w:rsidR="00D229D0" w:rsidRPr="002C0F1B" w:rsidRDefault="00D229D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1.4 – 42.2</w:t>
            </w:r>
          </w:p>
        </w:tc>
      </w:tr>
    </w:tbl>
    <w:p w14:paraId="7827B417" w14:textId="77777777" w:rsidR="00D229D0" w:rsidRDefault="00D229D0" w:rsidP="00D229D0"/>
    <w:p w14:paraId="2634D9A2" w14:textId="77777777" w:rsidR="00720E2C" w:rsidRDefault="00720E2C"/>
    <w:sectPr w:rsidR="00720E2C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29D0"/>
    <w:rsid w:val="00720E2C"/>
    <w:rsid w:val="00A24F15"/>
    <w:rsid w:val="00C75236"/>
    <w:rsid w:val="00D2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B08BAB"/>
  <w14:defaultImageDpi w14:val="300"/>
  <w15:docId w15:val="{1129F000-4F92-4708-ADD8-10A301FE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9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2">
    <w:name w:val="Tabellrutnät2"/>
    <w:basedOn w:val="TableNormal"/>
    <w:next w:val="TableGrid"/>
    <w:uiPriority w:val="99"/>
    <w:rsid w:val="00D229D0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22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>Umeå Universitet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Anisha A</cp:lastModifiedBy>
  <cp:revision>2</cp:revision>
  <dcterms:created xsi:type="dcterms:W3CDTF">2020-05-01T11:53:00Z</dcterms:created>
  <dcterms:modified xsi:type="dcterms:W3CDTF">2020-07-21T04:03:00Z</dcterms:modified>
</cp:coreProperties>
</file>